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9E2" w:rsidRDefault="002039E2" w:rsidP="003D0CB6">
      <w:pPr>
        <w:pStyle w:val="Caption"/>
        <w:keepNext/>
        <w:spacing w:after="0"/>
      </w:pPr>
      <w:r>
        <w:t xml:space="preserve">                               </w:t>
      </w:r>
    </w:p>
    <w:p w:rsidR="000A38F7" w:rsidRDefault="000A38F7" w:rsidP="002039E2">
      <w:pPr>
        <w:spacing w:after="0"/>
      </w:pPr>
    </w:p>
    <w:p w:rsidR="002039E2" w:rsidRDefault="002039E2" w:rsidP="003D0CB6">
      <w:pPr>
        <w:spacing w:after="0"/>
        <w:rPr>
          <w:sz w:val="20"/>
          <w:szCs w:val="20"/>
        </w:rPr>
      </w:pPr>
    </w:p>
    <w:p w:rsidR="002039E2" w:rsidRDefault="002039E2" w:rsidP="001207EF">
      <w:pPr>
        <w:pStyle w:val="Caption"/>
        <w:keepNext/>
        <w:spacing w:after="0"/>
      </w:pPr>
      <w:r>
        <w:t xml:space="preserve">                               Table </w:t>
      </w:r>
      <w:fldSimple w:instr=" SEQ Table \* ARABIC ">
        <w:r w:rsidR="008A41AE">
          <w:rPr>
            <w:noProof/>
          </w:rPr>
          <w:t>2</w:t>
        </w:r>
      </w:fldSimple>
      <w:r>
        <w:t xml:space="preserve">: </w:t>
      </w:r>
      <w:r w:rsidRPr="00834D96">
        <w:t>Mean body weight of rats before and after IVIG infusion</w:t>
      </w:r>
    </w:p>
    <w:tbl>
      <w:tblPr>
        <w:tblStyle w:val="TableGrid"/>
        <w:tblpPr w:leftFromText="180" w:rightFromText="180" w:vertAnchor="text" w:horzAnchor="page" w:tblpX="2716" w:tblpY="57"/>
        <w:tblW w:w="0" w:type="auto"/>
        <w:tblLook w:val="04A0" w:firstRow="1" w:lastRow="0" w:firstColumn="1" w:lastColumn="0" w:noHBand="0" w:noVBand="1"/>
      </w:tblPr>
      <w:tblGrid>
        <w:gridCol w:w="1668"/>
        <w:gridCol w:w="1984"/>
        <w:gridCol w:w="1985"/>
      </w:tblGrid>
      <w:tr w:rsidR="002039E2" w:rsidRPr="00DB65D0" w:rsidTr="002039E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9E2" w:rsidRPr="00DB65D0" w:rsidRDefault="002039E2" w:rsidP="001207E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Treatment group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9E2" w:rsidRPr="00DB65D0" w:rsidRDefault="002039E2" w:rsidP="001207E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0 da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9E2" w:rsidRPr="00DB65D0" w:rsidRDefault="002039E2" w:rsidP="001207EF">
            <w:pPr>
              <w:pStyle w:val="NoSpacing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After 7 days</w:t>
            </w:r>
          </w:p>
        </w:tc>
      </w:tr>
      <w:tr w:rsidR="002039E2" w:rsidRPr="00DB65D0" w:rsidTr="002039E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9E2" w:rsidRPr="00DB65D0" w:rsidRDefault="002039E2" w:rsidP="001207E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9E2" w:rsidRPr="00DB65D0" w:rsidRDefault="002039E2" w:rsidP="001207E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4.7±16.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9E2" w:rsidRPr="00DB65D0" w:rsidRDefault="002039E2" w:rsidP="001207E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3.33±5.033</w:t>
            </w:r>
          </w:p>
        </w:tc>
      </w:tr>
      <w:tr w:rsidR="002039E2" w:rsidRPr="00DB65D0" w:rsidTr="002039E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9E2" w:rsidRPr="00DB65D0" w:rsidRDefault="002039E2" w:rsidP="001207E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 do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9E2" w:rsidRPr="00DB65D0" w:rsidRDefault="002039E2" w:rsidP="001207E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6.7±10.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9E2" w:rsidRPr="00DB65D0" w:rsidRDefault="002039E2" w:rsidP="001207E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0.83±111.10</w:t>
            </w:r>
          </w:p>
        </w:tc>
      </w:tr>
      <w:tr w:rsidR="002039E2" w:rsidRPr="00DB65D0" w:rsidTr="002039E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9E2" w:rsidRPr="00DB65D0" w:rsidRDefault="002039E2" w:rsidP="001207E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gh do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9E2" w:rsidRPr="00DB65D0" w:rsidRDefault="002039E2" w:rsidP="001207E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7.3±17.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9E2" w:rsidRPr="00DB65D0" w:rsidRDefault="002039E2" w:rsidP="001207E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1.5±17.77</w:t>
            </w:r>
          </w:p>
        </w:tc>
      </w:tr>
    </w:tbl>
    <w:p w:rsidR="002039E2" w:rsidRPr="002039E2" w:rsidRDefault="002039E2" w:rsidP="001207EF">
      <w:pPr>
        <w:spacing w:after="0"/>
        <w:ind w:left="1350"/>
      </w:pPr>
    </w:p>
    <w:p w:rsidR="002039E2" w:rsidRDefault="002039E2" w:rsidP="001207EF">
      <w:pPr>
        <w:spacing w:after="0"/>
      </w:pPr>
    </w:p>
    <w:p w:rsidR="008A41AE" w:rsidRDefault="008A41AE" w:rsidP="001207EF">
      <w:pPr>
        <w:spacing w:after="0"/>
      </w:pPr>
    </w:p>
    <w:p w:rsidR="008A41AE" w:rsidRDefault="008A41AE" w:rsidP="001207EF">
      <w:pPr>
        <w:spacing w:after="0"/>
      </w:pPr>
    </w:p>
    <w:p w:rsidR="008A41AE" w:rsidRDefault="008A41AE" w:rsidP="001207EF">
      <w:pPr>
        <w:spacing w:after="0"/>
      </w:pPr>
    </w:p>
    <w:p w:rsidR="001207EF" w:rsidRDefault="001207EF" w:rsidP="001207EF">
      <w:pPr>
        <w:spacing w:after="0"/>
        <w:ind w:left="720"/>
      </w:pPr>
    </w:p>
    <w:p w:rsidR="008A41AE" w:rsidRDefault="008A41AE" w:rsidP="001207EF">
      <w:pPr>
        <w:tabs>
          <w:tab w:val="left" w:pos="1350"/>
        </w:tabs>
        <w:spacing w:after="0"/>
        <w:ind w:left="1260"/>
      </w:pPr>
    </w:p>
    <w:tbl>
      <w:tblPr>
        <w:tblStyle w:val="TableGrid"/>
        <w:tblpPr w:leftFromText="180" w:rightFromText="180" w:vertAnchor="page" w:horzAnchor="margin" w:tblpY="5311"/>
        <w:tblW w:w="0" w:type="auto"/>
        <w:tblLook w:val="04A0" w:firstRow="1" w:lastRow="0" w:firstColumn="1" w:lastColumn="0" w:noHBand="0" w:noVBand="1"/>
      </w:tblPr>
      <w:tblGrid>
        <w:gridCol w:w="1993"/>
        <w:gridCol w:w="2002"/>
        <w:gridCol w:w="2084"/>
        <w:gridCol w:w="2032"/>
        <w:gridCol w:w="1465"/>
      </w:tblGrid>
      <w:tr w:rsidR="003D0CB6" w:rsidRPr="00DB65D0" w:rsidTr="003D0CB6"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Tests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High dose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Low dose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</w:p>
        </w:tc>
      </w:tr>
      <w:tr w:rsidR="003D0CB6" w:rsidRPr="00DB65D0" w:rsidTr="003D0CB6"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tal Bilirubin (mg/dL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±0.02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±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8±0.007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-0.15</w:t>
            </w:r>
          </w:p>
        </w:tc>
      </w:tr>
      <w:tr w:rsidR="003D0CB6" w:rsidRPr="00DB65D0" w:rsidTr="003D0CB6"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rect Bilirubin(mg/dL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±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±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±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-0.05</w:t>
            </w:r>
          </w:p>
        </w:tc>
      </w:tr>
      <w:tr w:rsidR="003D0CB6" w:rsidRPr="00DB65D0" w:rsidTr="003D0CB6"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direct Bilirubin (mg/dL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±0.02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±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±0.01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-0.12</w:t>
            </w:r>
          </w:p>
        </w:tc>
      </w:tr>
      <w:tr w:rsidR="003D0CB6" w:rsidRPr="00DB65D0" w:rsidTr="003D0CB6"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GPT(ALT) (U/L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33±9.29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.83±5.41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.665±6.59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-56</w:t>
            </w:r>
          </w:p>
        </w:tc>
      </w:tr>
      <w:tr w:rsidR="003D0CB6" w:rsidRPr="00DB65D0" w:rsidTr="003D0CB6"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kaline Phosphatase (U/L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4±52.37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8.66±42.42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5.65±15.06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-230</w:t>
            </w:r>
          </w:p>
        </w:tc>
      </w:tr>
      <w:tr w:rsidR="003D0CB6" w:rsidRPr="00DB65D0" w:rsidTr="003D0CB6"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mma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(U/L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±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±0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±0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0CB6" w:rsidRPr="00EF3825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38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-48</w:t>
            </w:r>
          </w:p>
        </w:tc>
      </w:tr>
      <w:tr w:rsidR="003D0CB6" w:rsidRPr="00DB65D0" w:rsidTr="003D0CB6"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GOT(AST) (U/L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8±48.12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8.37±14.375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3.15±12.94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0CB6" w:rsidRPr="00EF3825" w:rsidRDefault="003D0CB6" w:rsidP="003D0CB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F38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-40</w:t>
            </w:r>
          </w:p>
        </w:tc>
      </w:tr>
    </w:tbl>
    <w:p w:rsidR="008A41AE" w:rsidRDefault="008A41AE" w:rsidP="002039E2">
      <w:pPr>
        <w:spacing w:after="0"/>
      </w:pPr>
    </w:p>
    <w:p w:rsidR="008A41AE" w:rsidRDefault="008A41AE" w:rsidP="008A41AE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3</w:t>
        </w:r>
      </w:fldSimple>
      <w:r>
        <w:t xml:space="preserve">: </w:t>
      </w:r>
      <w:r w:rsidRPr="00F857F2">
        <w:t>Hematological parameters of rats infused with different doses of IVIG</w:t>
      </w:r>
    </w:p>
    <w:p w:rsidR="008A41AE" w:rsidRDefault="008A41AE" w:rsidP="008A41AE"/>
    <w:p w:rsidR="008A41AE" w:rsidRDefault="008A41AE" w:rsidP="008A41AE"/>
    <w:p w:rsidR="008A41AE" w:rsidRDefault="008A41AE" w:rsidP="008A41AE"/>
    <w:p w:rsidR="008A41AE" w:rsidRDefault="008A41AE" w:rsidP="008A41AE"/>
    <w:p w:rsidR="008A41AE" w:rsidRDefault="008A41AE" w:rsidP="008A41AE"/>
    <w:p w:rsidR="008A41AE" w:rsidRDefault="008A41AE" w:rsidP="008A41AE"/>
    <w:p w:rsidR="008A41AE" w:rsidRDefault="008A41AE" w:rsidP="008A41AE"/>
    <w:p w:rsidR="008A41AE" w:rsidRDefault="008A41AE" w:rsidP="008A41AE"/>
    <w:p w:rsidR="008A41AE" w:rsidRDefault="008A41AE" w:rsidP="008A41AE"/>
    <w:p w:rsidR="003D0CB6" w:rsidRDefault="003D0CB6" w:rsidP="008A41AE">
      <w:pPr>
        <w:pStyle w:val="Caption"/>
        <w:keepNext/>
      </w:pPr>
    </w:p>
    <w:p w:rsidR="00DE03BB" w:rsidRPr="00DE03BB" w:rsidRDefault="00DE03BB" w:rsidP="00DE03BB">
      <w:r w:rsidRPr="008A41AE">
        <w:t xml:space="preserve">Data were expressed as </w:t>
      </w:r>
      <w:proofErr w:type="spellStart"/>
      <w:r w:rsidRPr="008A41AE">
        <w:t>mean±SD</w:t>
      </w:r>
      <w:bookmarkStart w:id="0" w:name="_GoBack"/>
      <w:bookmarkEnd w:id="0"/>
      <w:proofErr w:type="spellEnd"/>
      <w:r w:rsidR="001207EF">
        <w:t xml:space="preserve"> </w:t>
      </w:r>
    </w:p>
    <w:p w:rsidR="003D0CB6" w:rsidRDefault="003D0CB6" w:rsidP="008A41AE">
      <w:pPr>
        <w:pStyle w:val="Caption"/>
        <w:keepNext/>
      </w:pPr>
    </w:p>
    <w:p w:rsidR="003D0CB6" w:rsidRDefault="008A41AE" w:rsidP="001E2B1B">
      <w:pPr>
        <w:pStyle w:val="Caption"/>
        <w:keepNext/>
      </w:pPr>
      <w:r>
        <w:t xml:space="preserve">          </w:t>
      </w:r>
    </w:p>
    <w:p w:rsidR="008A41AE" w:rsidRDefault="008A41AE" w:rsidP="008A41AE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4</w:t>
        </w:r>
      </w:fldSimple>
      <w:r>
        <w:t xml:space="preserve">: </w:t>
      </w:r>
      <w:r w:rsidRPr="00141181">
        <w:t>Biochemical parameters of rats infused with different doses of IVIG</w:t>
      </w:r>
    </w:p>
    <w:p w:rsidR="003D0CB6" w:rsidRDefault="003D0CB6" w:rsidP="002039E2">
      <w:pPr>
        <w:spacing w:after="0"/>
      </w:pPr>
    </w:p>
    <w:p w:rsidR="001E2B1B" w:rsidRDefault="001E2B1B" w:rsidP="002039E2">
      <w:pPr>
        <w:spacing w:after="0"/>
      </w:pPr>
    </w:p>
    <w:p w:rsidR="003D0CB6" w:rsidRDefault="003D0CB6" w:rsidP="002039E2">
      <w:pPr>
        <w:spacing w:after="0"/>
      </w:pPr>
    </w:p>
    <w:p w:rsidR="003D0CB6" w:rsidRDefault="003D0CB6" w:rsidP="002039E2">
      <w:pPr>
        <w:spacing w:after="0"/>
      </w:pPr>
    </w:p>
    <w:p w:rsidR="003D0CB6" w:rsidRDefault="003D0CB6" w:rsidP="002039E2">
      <w:pPr>
        <w:spacing w:after="0"/>
      </w:pPr>
    </w:p>
    <w:p w:rsidR="003D0CB6" w:rsidRDefault="003D0CB6" w:rsidP="002039E2">
      <w:pPr>
        <w:spacing w:after="0"/>
      </w:pPr>
    </w:p>
    <w:p w:rsidR="003D0CB6" w:rsidRDefault="003D0CB6" w:rsidP="002039E2">
      <w:pPr>
        <w:spacing w:after="0"/>
      </w:pPr>
    </w:p>
    <w:p w:rsidR="003D0CB6" w:rsidRDefault="003D0CB6" w:rsidP="002039E2">
      <w:pPr>
        <w:spacing w:after="0"/>
      </w:pPr>
    </w:p>
    <w:p w:rsidR="003D0CB6" w:rsidRDefault="003D0CB6" w:rsidP="002039E2">
      <w:pPr>
        <w:spacing w:after="0"/>
      </w:pPr>
    </w:p>
    <w:p w:rsidR="003D0CB6" w:rsidRDefault="003D0CB6" w:rsidP="002039E2">
      <w:pPr>
        <w:spacing w:after="0"/>
      </w:pPr>
    </w:p>
    <w:p w:rsidR="003D0CB6" w:rsidRDefault="003D0CB6" w:rsidP="002039E2">
      <w:pPr>
        <w:spacing w:after="0"/>
      </w:pPr>
    </w:p>
    <w:p w:rsidR="003D0CB6" w:rsidRDefault="003D0CB6" w:rsidP="002039E2">
      <w:pPr>
        <w:spacing w:after="0"/>
      </w:pPr>
    </w:p>
    <w:tbl>
      <w:tblPr>
        <w:tblStyle w:val="TableGrid"/>
        <w:tblpPr w:leftFromText="180" w:rightFromText="180" w:vertAnchor="page" w:horzAnchor="margin" w:tblpY="3001"/>
        <w:tblW w:w="0" w:type="auto"/>
        <w:tblLook w:val="04A0" w:firstRow="1" w:lastRow="0" w:firstColumn="1" w:lastColumn="0" w:noHBand="0" w:noVBand="1"/>
      </w:tblPr>
      <w:tblGrid>
        <w:gridCol w:w="2062"/>
        <w:gridCol w:w="1844"/>
        <w:gridCol w:w="2073"/>
        <w:gridCol w:w="2031"/>
        <w:gridCol w:w="1566"/>
      </w:tblGrid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b/>
                <w:sz w:val="24"/>
                <w:szCs w:val="24"/>
              </w:rPr>
              <w:t>Parameters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b/>
                <w:sz w:val="24"/>
                <w:szCs w:val="24"/>
              </w:rPr>
              <w:t>Control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b/>
                <w:sz w:val="24"/>
                <w:szCs w:val="24"/>
              </w:rPr>
              <w:t>High dose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b/>
                <w:sz w:val="24"/>
                <w:szCs w:val="24"/>
              </w:rPr>
              <w:t>Low dose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b/>
                <w:sz w:val="24"/>
                <w:szCs w:val="24"/>
              </w:rPr>
              <w:t>Range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HB (g/dL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1±3.25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41±0.07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4±0.0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7-17.6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RBC (10</w:t>
            </w:r>
            <w:r w:rsidRPr="00DB65D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2</w:t>
            </w:r>
            <w:r w:rsidRPr="00DB65D0">
              <w:rPr>
                <w:rFonts w:asciiTheme="majorBidi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±1.83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33±0.14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9±0.33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6-8.25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HCT (%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±9.89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665±0.47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5±0.7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6-52.5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MCV (</w:t>
            </w:r>
            <w:proofErr w:type="spellStart"/>
            <w:r w:rsidRPr="00DB65D0">
              <w:rPr>
                <w:rFonts w:asciiTheme="majorBidi" w:hAnsiTheme="majorBidi" w:cstheme="majorBidi"/>
                <w:sz w:val="24"/>
                <w:szCs w:val="24"/>
              </w:rPr>
              <w:t>fL</w:t>
            </w:r>
            <w:proofErr w:type="spellEnd"/>
            <w:r w:rsidRPr="00DB65D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±3.26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.165±0.23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165±1.64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9-57.9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MCH (</w:t>
            </w:r>
            <w:proofErr w:type="spellStart"/>
            <w:r w:rsidRPr="00DB65D0">
              <w:rPr>
                <w:rFonts w:asciiTheme="majorBidi" w:hAnsiTheme="majorBidi" w:cstheme="majorBidi"/>
                <w:sz w:val="24"/>
                <w:szCs w:val="24"/>
              </w:rPr>
              <w:t>pg</w:t>
            </w:r>
            <w:proofErr w:type="spellEnd"/>
            <w:r w:rsidRPr="00DB65D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33±0.47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65±0.23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6±0.94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1-20.4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MCHC (gm/dL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66±0.47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995±0.47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8±0.2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9-37.5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WBC (10</w:t>
            </w:r>
            <w:r w:rsidRPr="00DB65D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DB65D0">
              <w:rPr>
                <w:rFonts w:asciiTheme="majorBidi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3±5.20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765±0.89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±3.2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6-8.25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Platelets (10</w:t>
            </w:r>
            <w:r w:rsidRPr="00DB65D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9</w:t>
            </w:r>
            <w:r w:rsidRPr="00DB65D0">
              <w:rPr>
                <w:rFonts w:asciiTheme="majorBidi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6±531.66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8.665±199.8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4.6±81.08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8-1177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Neutrophils (%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33±11.01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495±1.64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165±13.9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-26.7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Lymphocytes (%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.66±9.89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33±2.82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33±14.14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6-90.3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Monocytes (%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6±2.05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95±0.47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3±0.7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-3.8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Eosinophils (%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3±1.15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65±1.64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6±0.4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-3.5</w:t>
            </w:r>
          </w:p>
        </w:tc>
      </w:tr>
      <w:tr w:rsidR="003D0CB6" w:rsidRPr="00DB65D0" w:rsidTr="001E2B1B"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Basophils (%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0CB6" w:rsidRPr="00DB65D0" w:rsidRDefault="003D0CB6" w:rsidP="001E2B1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65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-0.8</w:t>
            </w:r>
          </w:p>
        </w:tc>
      </w:tr>
    </w:tbl>
    <w:p w:rsidR="003D0CB6" w:rsidRDefault="003D0CB6" w:rsidP="002039E2">
      <w:pPr>
        <w:spacing w:after="0"/>
      </w:pPr>
    </w:p>
    <w:p w:rsidR="00DE03BB" w:rsidRDefault="00DE03BB" w:rsidP="002039E2">
      <w:pPr>
        <w:spacing w:after="0"/>
      </w:pPr>
    </w:p>
    <w:p w:rsidR="008C1786" w:rsidRDefault="008C1786" w:rsidP="00DE03BB"/>
    <w:p w:rsidR="00DE03BB" w:rsidRPr="008A41AE" w:rsidRDefault="00DE03BB" w:rsidP="00DE03BB">
      <w:r w:rsidRPr="008A41AE">
        <w:t xml:space="preserve">Data were expressed as </w:t>
      </w:r>
      <w:proofErr w:type="spellStart"/>
      <w:r w:rsidRPr="008A41AE">
        <w:t>mean±SD</w:t>
      </w:r>
      <w:proofErr w:type="spellEnd"/>
      <w:r w:rsidRPr="008A41AE">
        <w:t>, whereas HB=Hemoglobin, RBC= Red Blood Cells, HCT=Hematocrit, MCV= Mean Corpuscular Volume, MCH=Mean Corpuscular Hemoglobin, MCHC= Mean corpuscular hemoglobin concentration</w:t>
      </w:r>
      <w:r w:rsidR="001207EF">
        <w:t>.</w:t>
      </w:r>
    </w:p>
    <w:p w:rsidR="00DE03BB" w:rsidRPr="002039E2" w:rsidRDefault="00DE03BB" w:rsidP="002039E2">
      <w:pPr>
        <w:spacing w:after="0"/>
      </w:pPr>
    </w:p>
    <w:sectPr w:rsidR="00DE03BB" w:rsidRPr="002039E2" w:rsidSect="004A61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836"/>
    <w:rsid w:val="000223A0"/>
    <w:rsid w:val="000A38F7"/>
    <w:rsid w:val="000B16F2"/>
    <w:rsid w:val="001207EF"/>
    <w:rsid w:val="001365F1"/>
    <w:rsid w:val="001E2B1B"/>
    <w:rsid w:val="002039E2"/>
    <w:rsid w:val="0024025E"/>
    <w:rsid w:val="00240478"/>
    <w:rsid w:val="002C6A39"/>
    <w:rsid w:val="00342960"/>
    <w:rsid w:val="00386195"/>
    <w:rsid w:val="003D0CB6"/>
    <w:rsid w:val="00455EF1"/>
    <w:rsid w:val="00481EA9"/>
    <w:rsid w:val="004A6109"/>
    <w:rsid w:val="00595531"/>
    <w:rsid w:val="00623CE8"/>
    <w:rsid w:val="006C5D05"/>
    <w:rsid w:val="006E7836"/>
    <w:rsid w:val="007044A6"/>
    <w:rsid w:val="007416FE"/>
    <w:rsid w:val="0083639D"/>
    <w:rsid w:val="00851734"/>
    <w:rsid w:val="008A41AE"/>
    <w:rsid w:val="008C1786"/>
    <w:rsid w:val="00965EA7"/>
    <w:rsid w:val="00BB45A8"/>
    <w:rsid w:val="00BD2353"/>
    <w:rsid w:val="00C168B7"/>
    <w:rsid w:val="00C742C5"/>
    <w:rsid w:val="00CA49C7"/>
    <w:rsid w:val="00CE5291"/>
    <w:rsid w:val="00DC30AC"/>
    <w:rsid w:val="00DE03BB"/>
    <w:rsid w:val="00E20ED5"/>
    <w:rsid w:val="00EF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07D27E-5CF9-4E03-A92D-22B9116FD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1EA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039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2039E2"/>
    <w:pPr>
      <w:spacing w:after="0" w:line="240" w:lineRule="auto"/>
    </w:pPr>
  </w:style>
  <w:style w:type="table" w:styleId="TableGrid">
    <w:name w:val="Table Grid"/>
    <w:basedOn w:val="TableNormal"/>
    <w:uiPriority w:val="59"/>
    <w:rsid w:val="00203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Ali</dc:creator>
  <cp:keywords/>
  <dc:description/>
  <cp:lastModifiedBy>Ayesha Ali</cp:lastModifiedBy>
  <cp:revision>6</cp:revision>
  <dcterms:created xsi:type="dcterms:W3CDTF">2020-09-24T09:23:00Z</dcterms:created>
  <dcterms:modified xsi:type="dcterms:W3CDTF">2020-09-24T12:42:00Z</dcterms:modified>
</cp:coreProperties>
</file>